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5"/>
        <w:gridCol w:w="1984"/>
        <w:gridCol w:w="2125"/>
        <w:gridCol w:w="2606"/>
      </w:tblGrid>
      <w:tr w:rsidR="00336BE4" w:rsidRPr="00336BE4" w14:paraId="1DDB2A05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CAB191" w14:textId="77777777" w:rsidR="00336BE4" w:rsidRPr="00336BE4" w:rsidRDefault="00336BE4" w:rsidP="00336BE4">
            <w:pPr>
              <w:jc w:val="center"/>
            </w:pPr>
            <w:bookmarkStart w:id="0" w:name="_GoBack" w:colFirst="0" w:colLast="0"/>
            <w:r w:rsidRPr="00336BE4">
              <w:rPr>
                <w:b/>
                <w:bCs/>
              </w:rPr>
              <w:t>2014nr-specifi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0AD24F" w14:textId="77777777" w:rsidR="00336BE4" w:rsidRPr="00336BE4" w:rsidRDefault="00336BE4" w:rsidP="00336BE4">
            <w:pPr>
              <w:jc w:val="center"/>
            </w:pPr>
            <w:r w:rsidRPr="00336BE4">
              <w:rPr>
                <w:b/>
                <w:bCs/>
              </w:rPr>
              <w:t>2017nt-specific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32D0E0" w14:textId="77777777" w:rsidR="00336BE4" w:rsidRPr="00336BE4" w:rsidRDefault="00336BE4" w:rsidP="00336BE4">
            <w:pPr>
              <w:jc w:val="center"/>
            </w:pPr>
            <w:r w:rsidRPr="00336BE4">
              <w:rPr>
                <w:b/>
                <w:bCs/>
              </w:rPr>
              <w:t>HOMD-specific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8419B6" w14:textId="77777777" w:rsidR="00336BE4" w:rsidRPr="00336BE4" w:rsidRDefault="00336BE4" w:rsidP="00336BE4">
            <w:pPr>
              <w:jc w:val="center"/>
            </w:pPr>
            <w:r w:rsidRPr="00336BE4">
              <w:rPr>
                <w:b/>
                <w:bCs/>
              </w:rPr>
              <w:t>RefSeqGCS-specific</w:t>
            </w:r>
          </w:p>
        </w:tc>
      </w:tr>
      <w:tr w:rsidR="00336BE4" w:rsidRPr="00336BE4" w14:paraId="53AA2985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BE7BF8E" w14:textId="77777777" w:rsidR="00336BE4" w:rsidRPr="00336BE4" w:rsidRDefault="00336BE4" w:rsidP="00336BE4">
            <w:r w:rsidRPr="00336BE4">
              <w:t>Candidatus Koribacter versatil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AC9E34" w14:textId="77777777" w:rsidR="00336BE4" w:rsidRPr="00336BE4" w:rsidRDefault="00336BE4" w:rsidP="00336BE4">
            <w:r w:rsidRPr="00336BE4">
              <w:t>uncultured bacteriu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3DEEDB" w14:textId="77777777" w:rsidR="00336BE4" w:rsidRPr="00336BE4" w:rsidRDefault="00336BE4" w:rsidP="00336BE4">
            <w:r w:rsidRPr="00336BE4">
              <w:t>Bacteroides pyogene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0129B6" w14:textId="77777777" w:rsidR="00336BE4" w:rsidRPr="00336BE4" w:rsidRDefault="00336BE4" w:rsidP="00336BE4">
            <w:r w:rsidRPr="00336BE4">
              <w:t>Porphyromonas sp. KLE 1280</w:t>
            </w:r>
          </w:p>
        </w:tc>
      </w:tr>
      <w:tr w:rsidR="00336BE4" w:rsidRPr="00336BE4" w14:paraId="4A7CD988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07BDA4" w14:textId="77777777" w:rsidR="00336BE4" w:rsidRPr="00336BE4" w:rsidRDefault="00336BE4" w:rsidP="00336BE4">
            <w:r w:rsidRPr="00336BE4">
              <w:t>Parabacteroides merda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030CC0" w14:textId="77777777" w:rsidR="00336BE4" w:rsidRPr="00336BE4" w:rsidRDefault="00336BE4" w:rsidP="00336BE4">
            <w:r w:rsidRPr="00336BE4">
              <w:t>Bacteroides cellulosilyticu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0D093B" w14:textId="77777777" w:rsidR="00336BE4" w:rsidRPr="00336BE4" w:rsidRDefault="00336BE4" w:rsidP="00336BE4">
            <w:r w:rsidRPr="00336BE4">
              <w:t>Prevotella shahii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7C9FE" w14:textId="77777777" w:rsidR="00336BE4" w:rsidRPr="00336BE4" w:rsidRDefault="00336BE4" w:rsidP="00336BE4">
            <w:r w:rsidRPr="00336BE4">
              <w:t>Prevotella conceptionensis</w:t>
            </w:r>
          </w:p>
        </w:tc>
      </w:tr>
      <w:tr w:rsidR="00336BE4" w:rsidRPr="00336BE4" w14:paraId="024959C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B22274" w14:textId="77777777" w:rsidR="00336BE4" w:rsidRPr="00336BE4" w:rsidRDefault="00336BE4" w:rsidP="00336BE4">
            <w:r w:rsidRPr="00336BE4">
              <w:t>Capnocytophaga sp. CM5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E09321" w14:textId="77777777" w:rsidR="00336BE4" w:rsidRPr="00336BE4" w:rsidRDefault="00336BE4" w:rsidP="00336BE4">
            <w:r w:rsidRPr="00336BE4">
              <w:t>Bacteroides fragil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7954C6" w14:textId="77777777" w:rsidR="00336BE4" w:rsidRPr="00336BE4" w:rsidRDefault="00336BE4" w:rsidP="00336BE4">
            <w:r w:rsidRPr="00336BE4">
              <w:t>Capnocytophaga sp. oral taxon 33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B5E61A" w14:textId="77777777" w:rsidR="00336BE4" w:rsidRPr="00336BE4" w:rsidRDefault="00336BE4" w:rsidP="00336BE4">
            <w:r w:rsidRPr="00336BE4">
              <w:t>Prevotella sp. HMSC073D09</w:t>
            </w:r>
          </w:p>
        </w:tc>
      </w:tr>
      <w:tr w:rsidR="00336BE4" w:rsidRPr="00336BE4" w14:paraId="59BEBF78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06C598" w14:textId="77777777" w:rsidR="00336BE4" w:rsidRPr="00336BE4" w:rsidRDefault="00336BE4" w:rsidP="00336BE4">
            <w:r w:rsidRPr="00336BE4">
              <w:t>Capnocytophaga sp. oral taxon 32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D733EF" w14:textId="77777777" w:rsidR="00336BE4" w:rsidRPr="00336BE4" w:rsidRDefault="00336BE4" w:rsidP="00336BE4">
            <w:r w:rsidRPr="00336BE4">
              <w:t>Bacteroides salanitron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F02EE3" w14:textId="77777777" w:rsidR="00336BE4" w:rsidRPr="00336BE4" w:rsidRDefault="00336BE4" w:rsidP="00336BE4">
            <w:r w:rsidRPr="00336BE4">
              <w:t>Capnocytophaga sputigen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43BD36" w14:textId="77777777" w:rsidR="00336BE4" w:rsidRPr="00336BE4" w:rsidRDefault="00336BE4" w:rsidP="00336BE4">
            <w:r w:rsidRPr="00336BE4">
              <w:t>Phocaeicola abscessus</w:t>
            </w:r>
          </w:p>
        </w:tc>
      </w:tr>
      <w:tr w:rsidR="00336BE4" w:rsidRPr="00336BE4" w14:paraId="58BAD278" w14:textId="77777777" w:rsidTr="00336BE4">
        <w:trPr>
          <w:trHeight w:val="32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C44C5E" w14:textId="77777777" w:rsidR="00336BE4" w:rsidRPr="00336BE4" w:rsidRDefault="00336BE4" w:rsidP="00336BE4">
            <w:r w:rsidRPr="00336BE4">
              <w:t>Riemerella anatipestifer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B26998" w14:textId="77777777" w:rsidR="00336BE4" w:rsidRPr="00336BE4" w:rsidRDefault="00336BE4" w:rsidP="00336BE4">
            <w:r w:rsidRPr="00336BE4">
              <w:t>Bacteroides thetaiotaomicron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89D5F2" w14:textId="77777777" w:rsidR="00336BE4" w:rsidRPr="00336BE4" w:rsidRDefault="00336BE4" w:rsidP="00336BE4">
            <w:r w:rsidRPr="00336BE4">
              <w:t>Bacteroidetes bacterium oral taxon 274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E163B4" w14:textId="77777777" w:rsidR="00336BE4" w:rsidRPr="00336BE4" w:rsidRDefault="00336BE4" w:rsidP="00336BE4">
            <w:r w:rsidRPr="00336BE4">
              <w:t>Leptotrichia trevisanii</w:t>
            </w:r>
          </w:p>
        </w:tc>
      </w:tr>
      <w:tr w:rsidR="00336BE4" w:rsidRPr="00336BE4" w14:paraId="39D74156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293CE2" w14:textId="77777777" w:rsidR="00336BE4" w:rsidRPr="00336BE4" w:rsidRDefault="00336BE4" w:rsidP="00336BE4">
            <w:r w:rsidRPr="00336BE4">
              <w:t>Nitrospira defluvi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11642C" w14:textId="77777777" w:rsidR="00336BE4" w:rsidRPr="00336BE4" w:rsidRDefault="00336BE4" w:rsidP="00336BE4">
            <w:r w:rsidRPr="00336BE4">
              <w:t>Barnesiella viscerico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CBD0E" w14:textId="77777777" w:rsidR="00336BE4" w:rsidRPr="00336BE4" w:rsidRDefault="00336BE4" w:rsidP="00336BE4">
            <w:r w:rsidRPr="00336BE4">
              <w:t>Fusobacterium sp. oral taxon 37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E2DB074" w14:textId="77777777" w:rsidR="00336BE4" w:rsidRPr="00336BE4" w:rsidRDefault="00336BE4" w:rsidP="00336BE4">
            <w:r w:rsidRPr="00336BE4">
              <w:t>Desulfobulbus elongatus</w:t>
            </w:r>
          </w:p>
        </w:tc>
      </w:tr>
      <w:tr w:rsidR="00336BE4" w:rsidRPr="00336BE4" w14:paraId="274E7CB7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F24900" w14:textId="77777777" w:rsidR="00336BE4" w:rsidRPr="00336BE4" w:rsidRDefault="00336BE4" w:rsidP="00336BE4">
            <w:r w:rsidRPr="00336BE4">
              <w:t>Methylobacterium nodul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E746CA" w14:textId="77777777" w:rsidR="00336BE4" w:rsidRPr="00336BE4" w:rsidRDefault="00336BE4" w:rsidP="00336BE4">
            <w:r w:rsidRPr="00336BE4">
              <w:t>Porphyromonas asaccharolytic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93794B" w14:textId="77777777" w:rsidR="00336BE4" w:rsidRPr="00336BE4" w:rsidRDefault="00336BE4" w:rsidP="00336BE4">
            <w:r w:rsidRPr="00336BE4">
              <w:t>Bradyrhizobium elkanii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A0F7C7" w14:textId="77777777" w:rsidR="00336BE4" w:rsidRPr="00336BE4" w:rsidRDefault="00336BE4" w:rsidP="00336BE4">
            <w:r w:rsidRPr="00336BE4">
              <w:t>Desulfobulbus mediterraneus</w:t>
            </w:r>
          </w:p>
        </w:tc>
      </w:tr>
      <w:tr w:rsidR="00336BE4" w:rsidRPr="00336BE4" w14:paraId="02D5AC8A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132FC8" w14:textId="77777777" w:rsidR="00336BE4" w:rsidRPr="00336BE4" w:rsidRDefault="00336BE4" w:rsidP="00336BE4">
            <w:r w:rsidRPr="00336BE4">
              <w:t>Azorhizobium caulinod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1CC115" w14:textId="77777777" w:rsidR="00336BE4" w:rsidRPr="00336BE4" w:rsidRDefault="00336BE4" w:rsidP="00336BE4">
            <w:r w:rsidRPr="00336BE4">
              <w:t>Prevotella dental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809AA" w14:textId="77777777" w:rsidR="00336BE4" w:rsidRPr="00336BE4" w:rsidRDefault="00336BE4" w:rsidP="00336BE4">
            <w:r w:rsidRPr="00336BE4">
              <w:t>Achromobacter xylosoxidan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0779BA" w14:textId="77777777" w:rsidR="00336BE4" w:rsidRPr="00336BE4" w:rsidRDefault="00336BE4" w:rsidP="00336BE4">
            <w:r w:rsidRPr="00336BE4">
              <w:t>Acinetobacter venetianus</w:t>
            </w:r>
          </w:p>
        </w:tc>
      </w:tr>
      <w:tr w:rsidR="00336BE4" w:rsidRPr="00336BE4" w14:paraId="4A15FBFC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48E70C" w14:textId="77777777" w:rsidR="00336BE4" w:rsidRPr="00336BE4" w:rsidRDefault="00336BE4" w:rsidP="00336BE4">
            <w:r w:rsidRPr="00336BE4">
              <w:t>Neisseria sp. oral taxon 01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D4AB0D" w14:textId="77777777" w:rsidR="00336BE4" w:rsidRPr="00336BE4" w:rsidRDefault="00336BE4" w:rsidP="00336BE4">
            <w:r w:rsidRPr="00336BE4">
              <w:t>Prevotella dentico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B2ED96" w14:textId="77777777" w:rsidR="00336BE4" w:rsidRPr="00336BE4" w:rsidRDefault="00336BE4" w:rsidP="00336BE4">
            <w:r w:rsidRPr="00336BE4">
              <w:t>Delftia acidovoran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51617F" w14:textId="77777777" w:rsidR="00336BE4" w:rsidRPr="00336BE4" w:rsidRDefault="00336BE4" w:rsidP="00336BE4">
            <w:r w:rsidRPr="00336BE4">
              <w:t>Actinomyces glycerinitolerans</w:t>
            </w:r>
          </w:p>
        </w:tc>
      </w:tr>
      <w:tr w:rsidR="00336BE4" w:rsidRPr="00336BE4" w14:paraId="27F62D25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70CAE3" w14:textId="77777777" w:rsidR="00336BE4" w:rsidRPr="00336BE4" w:rsidRDefault="00336BE4" w:rsidP="00336BE4">
            <w:r w:rsidRPr="00336BE4">
              <w:t>Desulfomicrobium baculat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4463A" w14:textId="77777777" w:rsidR="00336BE4" w:rsidRPr="00336BE4" w:rsidRDefault="00336BE4" w:rsidP="00336BE4">
            <w:r w:rsidRPr="00336BE4">
              <w:t>Prevotella fusc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A6D7CA" w14:textId="77777777" w:rsidR="00336BE4" w:rsidRPr="00336BE4" w:rsidRDefault="00336BE4" w:rsidP="00336BE4">
            <w:r w:rsidRPr="00336BE4">
              <w:t>Desulfobulbus sp. oral taxon 041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B14D7B" w14:textId="77777777" w:rsidR="00336BE4" w:rsidRPr="00336BE4" w:rsidRDefault="00336BE4" w:rsidP="00336BE4">
            <w:r w:rsidRPr="00336BE4">
              <w:t>Actinomyces provencensis</w:t>
            </w:r>
          </w:p>
        </w:tc>
      </w:tr>
      <w:tr w:rsidR="00336BE4" w:rsidRPr="00336BE4" w14:paraId="56E1EF82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2EA688" w14:textId="77777777" w:rsidR="00336BE4" w:rsidRPr="00336BE4" w:rsidRDefault="00336BE4" w:rsidP="00336BE4">
            <w:r w:rsidRPr="00336BE4">
              <w:t>Helicobacter pylori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AB76AD3" w14:textId="77777777" w:rsidR="00336BE4" w:rsidRPr="00336BE4" w:rsidRDefault="00336BE4" w:rsidP="00336BE4">
            <w:r w:rsidRPr="00336BE4">
              <w:t>Prevotella melaninogenic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89FC11" w14:textId="77777777" w:rsidR="00336BE4" w:rsidRPr="00336BE4" w:rsidRDefault="00336BE4" w:rsidP="00336BE4">
            <w:r w:rsidRPr="00336BE4">
              <w:t>Campylobacter rectu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97E2BB" w14:textId="77777777" w:rsidR="00336BE4" w:rsidRPr="00336BE4" w:rsidRDefault="00336BE4" w:rsidP="00336BE4">
            <w:r w:rsidRPr="00336BE4">
              <w:t>Actinomyces slackii</w:t>
            </w:r>
          </w:p>
        </w:tc>
      </w:tr>
      <w:tr w:rsidR="00336BE4" w:rsidRPr="00336BE4" w14:paraId="0BD7CB48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AE2452" w14:textId="77777777" w:rsidR="00336BE4" w:rsidRPr="00336BE4" w:rsidRDefault="00336BE4" w:rsidP="00336BE4">
            <w:r w:rsidRPr="00336BE4">
              <w:t>Photorhabdus luminesce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7B42C51" w14:textId="77777777" w:rsidR="00336BE4" w:rsidRPr="00336BE4" w:rsidRDefault="00336BE4" w:rsidP="00336BE4">
            <w:r w:rsidRPr="00336BE4">
              <w:t>Prevotella ruminicol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14E0AF" w14:textId="77777777" w:rsidR="00336BE4" w:rsidRPr="00336BE4" w:rsidRDefault="00336BE4" w:rsidP="00336BE4">
            <w:r w:rsidRPr="00336BE4">
              <w:t>Aggregatibacter sp. oral taxon 45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FCA1CC" w14:textId="77777777" w:rsidR="00336BE4" w:rsidRPr="00336BE4" w:rsidRDefault="00336BE4" w:rsidP="00336BE4">
            <w:r w:rsidRPr="00336BE4">
              <w:t>Actinomyces sp. HMSC035G02</w:t>
            </w:r>
          </w:p>
        </w:tc>
      </w:tr>
      <w:tr w:rsidR="00336BE4" w:rsidRPr="00336BE4" w14:paraId="5B92086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E3729" w14:textId="77777777" w:rsidR="00336BE4" w:rsidRPr="00336BE4" w:rsidRDefault="00336BE4" w:rsidP="00336BE4">
            <w:r w:rsidRPr="00336BE4">
              <w:t>Pseudoxanthomonas suwonens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B70DF8" w14:textId="77777777" w:rsidR="00336BE4" w:rsidRPr="00336BE4" w:rsidRDefault="00336BE4" w:rsidP="00336BE4">
            <w:r w:rsidRPr="00336BE4">
              <w:t>Prevotella scopo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9F9021" w14:textId="77777777" w:rsidR="00336BE4" w:rsidRPr="00336BE4" w:rsidRDefault="00336BE4" w:rsidP="00336BE4">
            <w:r w:rsidRPr="00336BE4">
              <w:t>Haemophilus haemolyticu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68FBD5" w14:textId="77777777" w:rsidR="00336BE4" w:rsidRPr="00336BE4" w:rsidRDefault="00336BE4" w:rsidP="00336BE4">
            <w:r w:rsidRPr="00336BE4">
              <w:t>Actinomyces sp. HPA0247</w:t>
            </w:r>
          </w:p>
        </w:tc>
      </w:tr>
      <w:tr w:rsidR="00336BE4" w:rsidRPr="00336BE4" w14:paraId="43DC07D2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C598734" w14:textId="77777777" w:rsidR="00336BE4" w:rsidRPr="00336BE4" w:rsidRDefault="00336BE4" w:rsidP="00336BE4">
            <w:r w:rsidRPr="00336BE4">
              <w:t>Schlesneria paludicol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A48E4F" w14:textId="77777777" w:rsidR="00336BE4" w:rsidRPr="00336BE4" w:rsidRDefault="00336BE4" w:rsidP="00336BE4">
            <w:r w:rsidRPr="00336BE4">
              <w:t>Prevotella sp. oral taxon 299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F4644A" w14:textId="77777777" w:rsidR="00336BE4" w:rsidRPr="00336BE4" w:rsidRDefault="00336BE4" w:rsidP="00336BE4">
            <w:r w:rsidRPr="00336BE4">
              <w:t>Pseudomonas aeruginos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B81A77" w14:textId="77777777" w:rsidR="00336BE4" w:rsidRPr="00336BE4" w:rsidRDefault="00336BE4" w:rsidP="00336BE4">
            <w:r w:rsidRPr="00336BE4">
              <w:t>Actinomyces sp. Marseille-P2825</w:t>
            </w:r>
          </w:p>
        </w:tc>
      </w:tr>
      <w:tr w:rsidR="00336BE4" w:rsidRPr="00336BE4" w14:paraId="7A77B86A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24D841" w14:textId="77777777" w:rsidR="00336BE4" w:rsidRPr="00336BE4" w:rsidRDefault="00336BE4" w:rsidP="00336BE4">
            <w:r w:rsidRPr="00336BE4">
              <w:t>Treponema caldari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893510" w14:textId="77777777" w:rsidR="00336BE4" w:rsidRPr="00336BE4" w:rsidRDefault="00336BE4" w:rsidP="00336BE4">
            <w:r w:rsidRPr="00336BE4">
              <w:t>Capnocytophaga canimorsu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C5A5F7" w14:textId="77777777" w:rsidR="00336BE4" w:rsidRPr="00336BE4" w:rsidRDefault="00336BE4" w:rsidP="00336BE4">
            <w:r w:rsidRPr="00336BE4">
              <w:t>Pseudomonas fluorescen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7CD803" w14:textId="77777777" w:rsidR="00336BE4" w:rsidRPr="00336BE4" w:rsidRDefault="00336BE4" w:rsidP="00336BE4">
            <w:r w:rsidRPr="00336BE4">
              <w:t>Sanguibacter keddieii</w:t>
            </w:r>
          </w:p>
        </w:tc>
      </w:tr>
      <w:tr w:rsidR="00336BE4" w:rsidRPr="00336BE4" w14:paraId="4336B82B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EAA5BB" w14:textId="77777777" w:rsidR="00336BE4" w:rsidRPr="00336BE4" w:rsidRDefault="00336BE4" w:rsidP="00336BE4">
            <w:r w:rsidRPr="00336BE4">
              <w:t>Treponema phageden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E4CE14" w14:textId="77777777" w:rsidR="00336BE4" w:rsidRPr="00336BE4" w:rsidRDefault="00336BE4" w:rsidP="00336BE4">
            <w:r w:rsidRPr="00336BE4">
              <w:t>Capnocytophaga haemolytic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DC29242" w14:textId="77777777" w:rsidR="00336BE4" w:rsidRPr="00336BE4" w:rsidRDefault="00336BE4" w:rsidP="00336BE4">
            <w:r w:rsidRPr="00336BE4">
              <w:t>Stenotrophomonas maltophili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71C245" w14:textId="77777777" w:rsidR="00336BE4" w:rsidRPr="00336BE4" w:rsidRDefault="00336BE4" w:rsidP="00336BE4">
            <w:r w:rsidRPr="00336BE4">
              <w:t>Atopobium sp. HMSC064B08</w:t>
            </w:r>
          </w:p>
        </w:tc>
      </w:tr>
      <w:tr w:rsidR="00336BE4" w:rsidRPr="00336BE4" w14:paraId="5CDED03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442110" w14:textId="77777777" w:rsidR="00336BE4" w:rsidRPr="00336BE4" w:rsidRDefault="00336BE4" w:rsidP="00336BE4">
            <w:r w:rsidRPr="00336BE4">
              <w:t>Actinomyces sp. ICM3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B53BAD" w14:textId="77777777" w:rsidR="00336BE4" w:rsidRPr="00336BE4" w:rsidRDefault="00336BE4" w:rsidP="00336BE4">
            <w:r w:rsidRPr="00336BE4">
              <w:t>Chryseobacterium indologene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BF4605" w14:textId="77777777" w:rsidR="00336BE4" w:rsidRPr="00336BE4" w:rsidRDefault="00336BE4" w:rsidP="00336BE4">
            <w:r w:rsidRPr="00336BE4">
              <w:t>Actinomyces sp. oral taxon 87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EE166B" w14:textId="77777777" w:rsidR="00336BE4" w:rsidRPr="00336BE4" w:rsidRDefault="00336BE4" w:rsidP="00336BE4">
            <w:r w:rsidRPr="00336BE4">
              <w:t>Eggerthellaceae bacterium AT8</w:t>
            </w:r>
          </w:p>
        </w:tc>
      </w:tr>
      <w:tr w:rsidR="00336BE4" w:rsidRPr="00336BE4" w14:paraId="2CD08FF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7143D" w14:textId="77777777" w:rsidR="00336BE4" w:rsidRPr="00336BE4" w:rsidRDefault="00336BE4" w:rsidP="00336BE4">
            <w:r w:rsidRPr="00336BE4">
              <w:t>Actinomyces sp. ICM5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0059D4" w14:textId="77777777" w:rsidR="00336BE4" w:rsidRPr="00336BE4" w:rsidRDefault="00336BE4" w:rsidP="00336BE4">
            <w:r w:rsidRPr="00336BE4">
              <w:t>Fusobacterium hwasookii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82E29F" w14:textId="77777777" w:rsidR="00336BE4" w:rsidRPr="00336BE4" w:rsidRDefault="00336BE4" w:rsidP="00336BE4">
            <w:r w:rsidRPr="00336BE4">
              <w:t>Parascardovia denticolen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3CC7F9" w14:textId="77777777" w:rsidR="00336BE4" w:rsidRPr="00336BE4" w:rsidRDefault="00336BE4" w:rsidP="00336BE4">
            <w:r w:rsidRPr="00336BE4">
              <w:t>Gemella cuniculi</w:t>
            </w:r>
          </w:p>
        </w:tc>
      </w:tr>
      <w:tr w:rsidR="00336BE4" w:rsidRPr="00336BE4" w14:paraId="2AFA3E6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00851" w14:textId="77777777" w:rsidR="00336BE4" w:rsidRPr="00336BE4" w:rsidRDefault="00336BE4" w:rsidP="00336BE4">
            <w:r w:rsidRPr="00336BE4">
              <w:t>Actinomyces sp. oral taxon 848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BBE27E" w14:textId="77777777" w:rsidR="00336BE4" w:rsidRPr="00336BE4" w:rsidRDefault="00336BE4" w:rsidP="00336BE4">
            <w:r w:rsidRPr="00336BE4">
              <w:t>Ramlibacter tataouin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3ECD829" w14:textId="77777777" w:rsidR="00336BE4" w:rsidRPr="00336BE4" w:rsidRDefault="00336BE4" w:rsidP="00336BE4">
            <w:r w:rsidRPr="00336BE4">
              <w:t>Arsenicicoccus sp. oral taxon 19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2D754F" w14:textId="77777777" w:rsidR="00336BE4" w:rsidRPr="00336BE4" w:rsidRDefault="00336BE4" w:rsidP="00336BE4">
            <w:r w:rsidRPr="00336BE4">
              <w:t>Abiotrophia sp. HMSC24B09</w:t>
            </w:r>
          </w:p>
        </w:tc>
      </w:tr>
      <w:tr w:rsidR="00336BE4" w:rsidRPr="00336BE4" w14:paraId="3DDE1DAC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39B68F" w14:textId="77777777" w:rsidR="00336BE4" w:rsidRPr="00336BE4" w:rsidRDefault="00336BE4" w:rsidP="00336BE4">
            <w:r w:rsidRPr="00336BE4">
              <w:t>Actinomyces turicens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1D796C" w14:textId="77777777" w:rsidR="00336BE4" w:rsidRPr="00336BE4" w:rsidRDefault="00336BE4" w:rsidP="00336BE4">
            <w:r w:rsidRPr="00336BE4">
              <w:t>Variovorax sp. PAMC 2871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C7E62C" w14:textId="77777777" w:rsidR="00336BE4" w:rsidRPr="00336BE4" w:rsidRDefault="00336BE4" w:rsidP="00336BE4">
            <w:r w:rsidRPr="00336BE4">
              <w:t>Propionibacterium acidifacien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D5F9D4" w14:textId="77777777" w:rsidR="00336BE4" w:rsidRPr="00336BE4" w:rsidRDefault="00336BE4" w:rsidP="00336BE4">
            <w:r w:rsidRPr="00336BE4">
              <w:t>Enterococcus faecalis</w:t>
            </w:r>
          </w:p>
        </w:tc>
      </w:tr>
      <w:tr w:rsidR="00336BE4" w:rsidRPr="00336BE4" w14:paraId="60B7677E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25194B" w14:textId="77777777" w:rsidR="00336BE4" w:rsidRPr="00336BE4" w:rsidRDefault="00336BE4" w:rsidP="00336BE4">
            <w:r w:rsidRPr="00336BE4">
              <w:t>Actinomyces viscos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480280" w14:textId="77777777" w:rsidR="00336BE4" w:rsidRPr="00336BE4" w:rsidRDefault="00336BE4" w:rsidP="00336BE4">
            <w:r w:rsidRPr="00336BE4">
              <w:t>Neisseria meningitid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94C170" w14:textId="77777777" w:rsidR="00336BE4" w:rsidRPr="00336BE4" w:rsidRDefault="00336BE4" w:rsidP="00336BE4">
            <w:r w:rsidRPr="00336BE4">
              <w:t>Olsenella profus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CDD6D4" w14:textId="77777777" w:rsidR="00336BE4" w:rsidRPr="00336BE4" w:rsidRDefault="00336BE4" w:rsidP="00336BE4">
            <w:r w:rsidRPr="00336BE4">
              <w:t>Enterococcus faecium</w:t>
            </w:r>
          </w:p>
        </w:tc>
      </w:tr>
      <w:tr w:rsidR="00336BE4" w:rsidRPr="00336BE4" w14:paraId="5E27465B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0A3CDD" w14:textId="77777777" w:rsidR="00336BE4" w:rsidRPr="00336BE4" w:rsidRDefault="00336BE4" w:rsidP="00336BE4">
            <w:r w:rsidRPr="00336BE4">
              <w:lastRenderedPageBreak/>
              <w:t>Bifidobacterium thermophil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CDE04C" w14:textId="77777777" w:rsidR="00336BE4" w:rsidRPr="00336BE4" w:rsidRDefault="00336BE4" w:rsidP="00336BE4">
            <w:r w:rsidRPr="00336BE4">
              <w:t>Enterobacter cloac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2A0BF" w14:textId="77777777" w:rsidR="00336BE4" w:rsidRPr="00336BE4" w:rsidRDefault="00336BE4" w:rsidP="00336BE4">
            <w:r w:rsidRPr="00336BE4">
              <w:t>Chloroflexi bacterium oral taxon 439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7D90C3" w14:textId="77777777" w:rsidR="00336BE4" w:rsidRPr="00336BE4" w:rsidRDefault="00336BE4" w:rsidP="00336BE4">
            <w:r w:rsidRPr="00336BE4">
              <w:t>Pediococcus acidilactici</w:t>
            </w:r>
          </w:p>
        </w:tc>
      </w:tr>
      <w:tr w:rsidR="00336BE4" w:rsidRPr="00336BE4" w14:paraId="4D8F4D75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3C2EFC5" w14:textId="77777777" w:rsidR="00336BE4" w:rsidRPr="00336BE4" w:rsidRDefault="00336BE4" w:rsidP="00336BE4">
            <w:r w:rsidRPr="00336BE4">
              <w:t>Corynebacterium dur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7522D3" w14:textId="77777777" w:rsidR="00336BE4" w:rsidRPr="00336BE4" w:rsidRDefault="00336BE4" w:rsidP="00336BE4">
            <w:r w:rsidRPr="00336BE4">
              <w:t>Haemophilus influenz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0C5AC5B" w14:textId="77777777" w:rsidR="00336BE4" w:rsidRPr="00336BE4" w:rsidRDefault="00336BE4" w:rsidP="00336BE4">
            <w:r w:rsidRPr="00336BE4">
              <w:t>Gemella bergeri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A71DF47" w14:textId="77777777" w:rsidR="00336BE4" w:rsidRPr="00336BE4" w:rsidRDefault="00336BE4" w:rsidP="00336BE4">
            <w:r w:rsidRPr="00336BE4">
              <w:t>Streptococcus sp. DD04</w:t>
            </w:r>
          </w:p>
        </w:tc>
      </w:tr>
      <w:tr w:rsidR="00336BE4" w:rsidRPr="00336BE4" w14:paraId="74F481E1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D9B50DB" w14:textId="77777777" w:rsidR="00336BE4" w:rsidRPr="00336BE4" w:rsidRDefault="00336BE4" w:rsidP="00336BE4">
            <w:r w:rsidRPr="00336BE4">
              <w:t>Brachybacterium faeci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79A2C0" w14:textId="77777777" w:rsidR="00336BE4" w:rsidRPr="00336BE4" w:rsidRDefault="00336BE4" w:rsidP="00336BE4">
            <w:r w:rsidRPr="00336BE4">
              <w:t>Haemophilus parainfluenz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7655446" w14:textId="77777777" w:rsidR="00336BE4" w:rsidRPr="00336BE4" w:rsidRDefault="00336BE4" w:rsidP="00336BE4">
            <w:r w:rsidRPr="00336BE4">
              <w:t>Granulicatella adiacen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5EE7EF" w14:textId="77777777" w:rsidR="00336BE4" w:rsidRPr="00336BE4" w:rsidRDefault="00336BE4" w:rsidP="00336BE4">
            <w:r w:rsidRPr="00336BE4">
              <w:t>Clostridium sp. Marseille-P3244</w:t>
            </w:r>
          </w:p>
        </w:tc>
      </w:tr>
      <w:tr w:rsidR="00336BE4" w:rsidRPr="00336BE4" w14:paraId="0268BC3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278E92" w14:textId="77777777" w:rsidR="00336BE4" w:rsidRPr="00336BE4" w:rsidRDefault="00336BE4" w:rsidP="00336BE4">
            <w:r w:rsidRPr="00336BE4">
              <w:t>Cutibacterium acn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955E5D" w14:textId="77777777" w:rsidR="00336BE4" w:rsidRPr="00336BE4" w:rsidRDefault="00336BE4" w:rsidP="00336BE4">
            <w:r w:rsidRPr="00336BE4">
              <w:t>Histophilus somni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520222" w14:textId="77777777" w:rsidR="00336BE4" w:rsidRPr="00336BE4" w:rsidRDefault="00336BE4" w:rsidP="00336BE4">
            <w:r w:rsidRPr="00336BE4">
              <w:t>Streptococcus infanti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289F02" w14:textId="77777777" w:rsidR="00336BE4" w:rsidRPr="00336BE4" w:rsidRDefault="00336BE4" w:rsidP="00336BE4">
            <w:r w:rsidRPr="00336BE4">
              <w:t>Eubacterium callanderi</w:t>
            </w:r>
          </w:p>
        </w:tc>
      </w:tr>
      <w:tr w:rsidR="00336BE4" w:rsidRPr="00336BE4" w14:paraId="4C8D18F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0A1F98" w14:textId="77777777" w:rsidR="00336BE4" w:rsidRPr="00336BE4" w:rsidRDefault="00336BE4" w:rsidP="00336BE4">
            <w:r w:rsidRPr="00336BE4">
              <w:t>Cryptobacterium curt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6ABCE0" w14:textId="77777777" w:rsidR="00336BE4" w:rsidRPr="00336BE4" w:rsidRDefault="00336BE4" w:rsidP="00336BE4">
            <w:r w:rsidRPr="00336BE4">
              <w:t>Gemmata sp. SH-PL17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DC9FC0" w14:textId="77777777" w:rsidR="00336BE4" w:rsidRPr="00336BE4" w:rsidRDefault="00336BE4" w:rsidP="00336BE4">
            <w:r w:rsidRPr="00336BE4">
              <w:t>Streptococcus sinensi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E97728" w14:textId="77777777" w:rsidR="00336BE4" w:rsidRPr="00336BE4" w:rsidRDefault="00336BE4" w:rsidP="00336BE4">
            <w:r w:rsidRPr="00336BE4">
              <w:t>Oribacterium asaccharolyticum</w:t>
            </w:r>
          </w:p>
        </w:tc>
      </w:tr>
      <w:tr w:rsidR="00336BE4" w:rsidRPr="00336BE4" w14:paraId="55B84216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C048B7C" w14:textId="77777777" w:rsidR="00336BE4" w:rsidRPr="00336BE4" w:rsidRDefault="00336BE4" w:rsidP="00336BE4">
            <w:r w:rsidRPr="00336BE4">
              <w:t>Slackia sp. CM38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567EB44" w14:textId="77777777" w:rsidR="00336BE4" w:rsidRPr="00336BE4" w:rsidRDefault="00336BE4" w:rsidP="00336BE4">
            <w:r w:rsidRPr="00336BE4">
              <w:t>Treponema putidu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B953A9" w14:textId="77777777" w:rsidR="00336BE4" w:rsidRPr="00336BE4" w:rsidRDefault="00336BE4" w:rsidP="00336BE4">
            <w:r w:rsidRPr="00336BE4">
              <w:t>Mogibacterium timidum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CB70EE" w14:textId="77777777" w:rsidR="00336BE4" w:rsidRPr="00336BE4" w:rsidRDefault="00336BE4" w:rsidP="00336BE4">
            <w:r w:rsidRPr="00336BE4">
              <w:t>Lachnospiraceae bacterium 1_1_57FAA</w:t>
            </w:r>
          </w:p>
        </w:tc>
      </w:tr>
      <w:tr w:rsidR="00336BE4" w:rsidRPr="00336BE4" w14:paraId="22230314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CC27DA" w14:textId="77777777" w:rsidR="00336BE4" w:rsidRPr="00336BE4" w:rsidRDefault="00336BE4" w:rsidP="00336BE4">
            <w:r w:rsidRPr="00336BE4">
              <w:t>Anaerolinea thermophil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219236" w14:textId="77777777" w:rsidR="00336BE4" w:rsidRPr="00336BE4" w:rsidRDefault="00336BE4" w:rsidP="00336BE4">
            <w:r w:rsidRPr="00336BE4">
              <w:t>Actinomyces hongkong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F30E6B" w14:textId="77777777" w:rsidR="00336BE4" w:rsidRPr="00336BE4" w:rsidRDefault="00336BE4" w:rsidP="00336BE4">
            <w:r w:rsidRPr="00336BE4">
              <w:t>Johnsonella ignav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7CC874" w14:textId="77777777" w:rsidR="00336BE4" w:rsidRPr="00336BE4" w:rsidRDefault="00336BE4" w:rsidP="00336BE4">
            <w:r w:rsidRPr="00336BE4">
              <w:t>Peptoanaerobacter stomatis</w:t>
            </w:r>
          </w:p>
        </w:tc>
      </w:tr>
      <w:tr w:rsidR="00336BE4" w:rsidRPr="00336BE4" w14:paraId="175814D5" w14:textId="77777777" w:rsidTr="00336BE4">
        <w:trPr>
          <w:trHeight w:val="32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39E730" w14:textId="77777777" w:rsidR="00336BE4" w:rsidRPr="00336BE4" w:rsidRDefault="00336BE4" w:rsidP="00336BE4">
            <w:r w:rsidRPr="00336BE4">
              <w:t>Bacillus coagul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C66FCDF" w14:textId="77777777" w:rsidR="00336BE4" w:rsidRPr="00336BE4" w:rsidRDefault="00336BE4" w:rsidP="00336BE4">
            <w:r w:rsidRPr="00336BE4">
              <w:t>Actinomyces rading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FFC817" w14:textId="77777777" w:rsidR="00336BE4" w:rsidRPr="00336BE4" w:rsidRDefault="00336BE4" w:rsidP="00336BE4">
            <w:r w:rsidRPr="00336BE4">
              <w:t>Oribacterium sp. oral taxon 10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ABBC00" w14:textId="77777777" w:rsidR="00336BE4" w:rsidRPr="00336BE4" w:rsidRDefault="00336BE4" w:rsidP="00336BE4">
            <w:r w:rsidRPr="00336BE4">
              <w:t>Peptostreptococcaceae bacterium oral taxon 113</w:t>
            </w:r>
          </w:p>
        </w:tc>
      </w:tr>
      <w:tr w:rsidR="00336BE4" w:rsidRPr="00336BE4" w14:paraId="52358D4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23F823" w14:textId="77777777" w:rsidR="00336BE4" w:rsidRPr="00336BE4" w:rsidRDefault="00336BE4" w:rsidP="00336BE4">
            <w:r w:rsidRPr="00336BE4">
              <w:t>Gemella haemolys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3F31880" w14:textId="77777777" w:rsidR="00336BE4" w:rsidRPr="00336BE4" w:rsidRDefault="00336BE4" w:rsidP="00336BE4">
            <w:r w:rsidRPr="00336BE4">
              <w:t>Actinomyces sp. Chiba10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FFD2C5" w14:textId="77777777" w:rsidR="00336BE4" w:rsidRPr="00336BE4" w:rsidRDefault="00336BE4" w:rsidP="00336BE4">
            <w:r w:rsidRPr="00336BE4">
              <w:t>Selenomonas sp. oral taxon 137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45BB77" w14:textId="77777777" w:rsidR="00336BE4" w:rsidRPr="00336BE4" w:rsidRDefault="00336BE4" w:rsidP="00336BE4">
            <w:r w:rsidRPr="00336BE4">
              <w:t>Ruminococcus flavefaciens</w:t>
            </w:r>
          </w:p>
        </w:tc>
      </w:tr>
      <w:tr w:rsidR="00336BE4" w:rsidRPr="00336BE4" w14:paraId="701C6284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7A072D" w14:textId="77777777" w:rsidR="00336BE4" w:rsidRPr="00336BE4" w:rsidRDefault="00336BE4" w:rsidP="00336BE4">
            <w:r w:rsidRPr="00336BE4">
              <w:t>Streptococcus mut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724B80" w14:textId="77777777" w:rsidR="00336BE4" w:rsidRPr="00336BE4" w:rsidRDefault="00336BE4" w:rsidP="00336BE4">
            <w:r w:rsidRPr="00336BE4">
              <w:t>Actinomyces sp. Marseille-P2985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C7349C" w14:textId="77777777" w:rsidR="00336BE4" w:rsidRPr="00336BE4" w:rsidRDefault="00336BE4" w:rsidP="00336BE4">
            <w:r w:rsidRPr="00336BE4">
              <w:t>Selenomonas sp. oral taxon 13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3A069B" w14:textId="77777777" w:rsidR="00336BE4" w:rsidRPr="00336BE4" w:rsidRDefault="00336BE4" w:rsidP="00336BE4">
            <w:r w:rsidRPr="00336BE4">
              <w:t>Intestinimonas massiliensis</w:t>
            </w:r>
          </w:p>
        </w:tc>
      </w:tr>
      <w:tr w:rsidR="00336BE4" w:rsidRPr="00336BE4" w14:paraId="3A6B2957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FC45B0" w14:textId="77777777" w:rsidR="00336BE4" w:rsidRPr="00336BE4" w:rsidRDefault="00336BE4" w:rsidP="00336BE4">
            <w:r w:rsidRPr="00336BE4">
              <w:t>Streptococcus sp. 2_1_36FA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0A1B6B" w14:textId="77777777" w:rsidR="00336BE4" w:rsidRPr="00336BE4" w:rsidRDefault="00336BE4" w:rsidP="00336BE4">
            <w:r w:rsidRPr="00336BE4">
              <w:t>Actinomyces sp. pika_114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6CAD7B2" w14:textId="77777777" w:rsidR="00336BE4" w:rsidRPr="00336BE4" w:rsidRDefault="00336BE4" w:rsidP="00336BE4">
            <w:r w:rsidRPr="00336BE4">
              <w:t>Selenomonas sp. oral taxon 892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EC1C339" w14:textId="77777777" w:rsidR="00336BE4" w:rsidRPr="00336BE4" w:rsidRDefault="00336BE4" w:rsidP="00336BE4">
            <w:r w:rsidRPr="00336BE4">
              <w:t>Pseudoflavonifractor sp. Marseille-P3106</w:t>
            </w:r>
          </w:p>
        </w:tc>
      </w:tr>
      <w:tr w:rsidR="00336BE4" w:rsidRPr="00336BE4" w14:paraId="7E736358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C1DBAF5" w14:textId="77777777" w:rsidR="00336BE4" w:rsidRPr="00336BE4" w:rsidRDefault="00336BE4" w:rsidP="00336BE4">
            <w:r w:rsidRPr="00336BE4">
              <w:t>Streptococcus sp. oral taxon 05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A265D" w14:textId="77777777" w:rsidR="00336BE4" w:rsidRPr="00336BE4" w:rsidRDefault="00336BE4" w:rsidP="00336BE4">
            <w:r w:rsidRPr="00336BE4">
              <w:t>Actinomyces succinicirumin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BEA410" w14:textId="77777777" w:rsidR="00336BE4" w:rsidRPr="00336BE4" w:rsidRDefault="00336BE4" w:rsidP="00336BE4">
            <w:r w:rsidRPr="00336BE4">
              <w:t>Veillonella sp. AS1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3A8D155" w14:textId="77777777" w:rsidR="00336BE4" w:rsidRPr="00336BE4" w:rsidRDefault="00336BE4" w:rsidP="00336BE4">
            <w:r w:rsidRPr="00336BE4">
              <w:t>Thermoanaerobacter siderophilus</w:t>
            </w:r>
          </w:p>
        </w:tc>
      </w:tr>
      <w:tr w:rsidR="00336BE4" w:rsidRPr="00336BE4" w14:paraId="5C1FBF2C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B73363" w14:textId="77777777" w:rsidR="00336BE4" w:rsidRPr="00336BE4" w:rsidRDefault="00336BE4" w:rsidP="00336BE4">
            <w:r w:rsidRPr="00336BE4">
              <w:t>Clostridium sp. BNL110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E3B1FBA" w14:textId="77777777" w:rsidR="00336BE4" w:rsidRPr="00336BE4" w:rsidRDefault="00336BE4" w:rsidP="00336BE4">
            <w:r w:rsidRPr="00336BE4">
              <w:t>Corynebacterium aquil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3CF657" w14:textId="77777777" w:rsidR="00336BE4" w:rsidRPr="00336BE4" w:rsidRDefault="00336BE4" w:rsidP="00336BE4">
            <w:r w:rsidRPr="00336BE4">
              <w:t>Veillonella sp. oral taxon 158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6C3444B" w14:textId="77777777" w:rsidR="00336BE4" w:rsidRPr="00336BE4" w:rsidRDefault="00336BE4" w:rsidP="00336BE4">
            <w:r w:rsidRPr="00336BE4">
              <w:t>Eggerthia catenaformis</w:t>
            </w:r>
          </w:p>
        </w:tc>
      </w:tr>
      <w:tr w:rsidR="00336BE4" w:rsidRPr="00336BE4" w14:paraId="275F9240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8F5D13A" w14:textId="77777777" w:rsidR="00336BE4" w:rsidRPr="00336BE4" w:rsidRDefault="00336BE4" w:rsidP="00336BE4">
            <w:r w:rsidRPr="00336BE4">
              <w:t>Mogibacterium sp. CM5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687A89" w14:textId="77777777" w:rsidR="00336BE4" w:rsidRPr="00336BE4" w:rsidRDefault="00336BE4" w:rsidP="00336BE4">
            <w:r w:rsidRPr="00336BE4">
              <w:t>Corynebacterium diphtheri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3192CA" w14:textId="77777777" w:rsidR="00336BE4" w:rsidRPr="00336BE4" w:rsidRDefault="00336BE4" w:rsidP="00336BE4">
            <w:r w:rsidRPr="00336BE4">
              <w:t>Parvimonas sp. oral taxon 110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0D931FE" w14:textId="77777777" w:rsidR="00336BE4" w:rsidRPr="00336BE4" w:rsidRDefault="00336BE4" w:rsidP="00336BE4">
            <w:r w:rsidRPr="00336BE4">
              <w:t>Methanobrevibacter arboriphilus</w:t>
            </w:r>
          </w:p>
        </w:tc>
      </w:tr>
      <w:tr w:rsidR="00336BE4" w:rsidRPr="00336BE4" w14:paraId="03E1480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87A64D7" w14:textId="77777777" w:rsidR="00336BE4" w:rsidRPr="00336BE4" w:rsidRDefault="00336BE4" w:rsidP="00336BE4">
            <w:r w:rsidRPr="00336BE4">
              <w:t>Marvinbryantia formatexige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A7B44F1" w14:textId="77777777" w:rsidR="00336BE4" w:rsidRPr="00336BE4" w:rsidRDefault="00336BE4" w:rsidP="00336BE4">
            <w:r w:rsidRPr="00336BE4">
              <w:t>Corynebacterium glutamicu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6108F8E" w14:textId="77777777" w:rsidR="00336BE4" w:rsidRPr="00336BE4" w:rsidRDefault="00336BE4" w:rsidP="00336BE4">
            <w:r w:rsidRPr="00336BE4">
              <w:t>Peptoniphilus sp. oral taxon 836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4600D0B" w14:textId="77777777" w:rsidR="00336BE4" w:rsidRPr="00336BE4" w:rsidRDefault="00336BE4" w:rsidP="00336BE4">
            <w:r w:rsidRPr="00336BE4">
              <w:t>Methanobrevibacter wolinii</w:t>
            </w:r>
          </w:p>
        </w:tc>
      </w:tr>
      <w:tr w:rsidR="00336BE4" w:rsidRPr="00336BE4" w14:paraId="3B25C921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95C128" w14:textId="77777777" w:rsidR="00336BE4" w:rsidRPr="00336BE4" w:rsidRDefault="00336BE4" w:rsidP="00336BE4">
            <w:r w:rsidRPr="00336BE4">
              <w:t>Oribacterium sin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2022B4" w14:textId="77777777" w:rsidR="00336BE4" w:rsidRPr="00336BE4" w:rsidRDefault="00336BE4" w:rsidP="00336BE4">
            <w:r w:rsidRPr="00336BE4">
              <w:t>Corynebacterium mustel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E020F1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5C9751" w14:textId="77777777" w:rsidR="00336BE4" w:rsidRPr="00336BE4" w:rsidRDefault="00336BE4" w:rsidP="00336BE4"/>
        </w:tc>
      </w:tr>
      <w:tr w:rsidR="00336BE4" w:rsidRPr="00336BE4" w14:paraId="0BBE50DC" w14:textId="77777777" w:rsidTr="00336BE4">
        <w:trPr>
          <w:trHeight w:val="32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3A1D480" w14:textId="77777777" w:rsidR="00336BE4" w:rsidRPr="00336BE4" w:rsidRDefault="00336BE4" w:rsidP="00336BE4">
            <w:r w:rsidRPr="00336BE4">
              <w:t>Roseburia intestinal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2620059" w14:textId="77777777" w:rsidR="00336BE4" w:rsidRPr="00336BE4" w:rsidRDefault="00336BE4" w:rsidP="00336BE4">
            <w:r w:rsidRPr="00336BE4">
              <w:t>Corynebacterium pseudotuberculo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4B44BF8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D349AC" w14:textId="77777777" w:rsidR="00336BE4" w:rsidRPr="00336BE4" w:rsidRDefault="00336BE4" w:rsidP="00336BE4"/>
        </w:tc>
      </w:tr>
      <w:tr w:rsidR="00336BE4" w:rsidRPr="00336BE4" w14:paraId="214D4F7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30C7B0" w14:textId="77777777" w:rsidR="00336BE4" w:rsidRPr="00336BE4" w:rsidRDefault="00336BE4" w:rsidP="00336BE4">
            <w:r w:rsidRPr="00336BE4">
              <w:t>Roseburia inulinivor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697485" w14:textId="77777777" w:rsidR="00336BE4" w:rsidRPr="00336BE4" w:rsidRDefault="00336BE4" w:rsidP="00336BE4">
            <w:r w:rsidRPr="00336BE4">
              <w:t>Corynebacterium ulceran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1A7D407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E7DF5D8" w14:textId="77777777" w:rsidR="00336BE4" w:rsidRPr="00336BE4" w:rsidRDefault="00336BE4" w:rsidP="00336BE4"/>
        </w:tc>
      </w:tr>
      <w:tr w:rsidR="00336BE4" w:rsidRPr="00336BE4" w14:paraId="20DF6373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EF3718" w14:textId="77777777" w:rsidR="00336BE4" w:rsidRPr="00336BE4" w:rsidRDefault="00336BE4" w:rsidP="00336BE4">
            <w:r w:rsidRPr="00336BE4">
              <w:t>Ruminococcus sp. SR1/5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D214E89" w14:textId="77777777" w:rsidR="00336BE4" w:rsidRPr="00336BE4" w:rsidRDefault="00336BE4" w:rsidP="00336BE4">
            <w:r w:rsidRPr="00336BE4">
              <w:t>Corynebacterium vitaerumin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CECE2A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C7E66B" w14:textId="77777777" w:rsidR="00336BE4" w:rsidRPr="00336BE4" w:rsidRDefault="00336BE4" w:rsidP="00336BE4"/>
        </w:tc>
      </w:tr>
      <w:tr w:rsidR="00336BE4" w:rsidRPr="00336BE4" w14:paraId="25FCCA10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4F6FEAE" w14:textId="77777777" w:rsidR="00336BE4" w:rsidRPr="00336BE4" w:rsidRDefault="00336BE4" w:rsidP="00336BE4">
            <w:r w:rsidRPr="00336BE4">
              <w:t>Syntrophothermus lipocalid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2953321" w14:textId="77777777" w:rsidR="00336BE4" w:rsidRPr="00336BE4" w:rsidRDefault="00336BE4" w:rsidP="00336BE4">
            <w:r w:rsidRPr="00336BE4">
              <w:t>Gordonia polyisoprenivoran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0D72B44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A3A4F9" w14:textId="77777777" w:rsidR="00336BE4" w:rsidRPr="00336BE4" w:rsidRDefault="00336BE4" w:rsidP="00336BE4"/>
        </w:tc>
      </w:tr>
      <w:tr w:rsidR="00336BE4" w:rsidRPr="00336BE4" w14:paraId="0B03CD9C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E086F9" w14:textId="77777777" w:rsidR="00336BE4" w:rsidRPr="00336BE4" w:rsidRDefault="00336BE4" w:rsidP="00336BE4">
            <w:r w:rsidRPr="00336BE4">
              <w:t>Pseudoflavonifractor capillos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9A70361" w14:textId="77777777" w:rsidR="00336BE4" w:rsidRPr="00336BE4" w:rsidRDefault="00336BE4" w:rsidP="00336BE4">
            <w:r w:rsidRPr="00336BE4">
              <w:t>Lawsonella cleveland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398311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466136A" w14:textId="77777777" w:rsidR="00336BE4" w:rsidRPr="00336BE4" w:rsidRDefault="00336BE4" w:rsidP="00336BE4"/>
        </w:tc>
      </w:tr>
      <w:tr w:rsidR="00336BE4" w:rsidRPr="00336BE4" w14:paraId="6319C900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BF39624" w14:textId="77777777" w:rsidR="00336BE4" w:rsidRPr="00336BE4" w:rsidRDefault="00336BE4" w:rsidP="00336BE4">
            <w:r w:rsidRPr="00336BE4">
              <w:t>Faecalitalea cylindroid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D3ACF5" w14:textId="77777777" w:rsidR="00336BE4" w:rsidRPr="00336BE4" w:rsidRDefault="00336BE4" w:rsidP="00336BE4">
            <w:r w:rsidRPr="00336BE4">
              <w:t>Arthrobacter saudimassili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59F1096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4C45AD" w14:textId="77777777" w:rsidR="00336BE4" w:rsidRPr="00336BE4" w:rsidRDefault="00336BE4" w:rsidP="00336BE4"/>
        </w:tc>
      </w:tr>
      <w:tr w:rsidR="00336BE4" w:rsidRPr="00336BE4" w14:paraId="6049132B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40E5F4" w14:textId="77777777" w:rsidR="00336BE4" w:rsidRPr="00336BE4" w:rsidRDefault="00336BE4" w:rsidP="00336BE4">
            <w:r w:rsidRPr="00336BE4">
              <w:lastRenderedPageBreak/>
              <w:t>Acetonema longum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7C2C37E" w14:textId="77777777" w:rsidR="00336BE4" w:rsidRPr="00336BE4" w:rsidRDefault="00336BE4" w:rsidP="00336BE4">
            <w:r w:rsidRPr="00336BE4">
              <w:t>Libanicoccus massili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D28A5E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1330EF" w14:textId="77777777" w:rsidR="00336BE4" w:rsidRPr="00336BE4" w:rsidRDefault="00336BE4" w:rsidP="00336BE4"/>
        </w:tc>
      </w:tr>
      <w:tr w:rsidR="00336BE4" w:rsidRPr="00336BE4" w14:paraId="207EC3A3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E714A5C" w14:textId="77777777" w:rsidR="00336BE4" w:rsidRPr="00336BE4" w:rsidRDefault="00336BE4" w:rsidP="00336BE4">
            <w:r w:rsidRPr="00336BE4">
              <w:t>Pelosinus fermentan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B3EA14A" w14:textId="77777777" w:rsidR="00336BE4" w:rsidRPr="00336BE4" w:rsidRDefault="00336BE4" w:rsidP="00336BE4">
            <w:r w:rsidRPr="00336BE4">
              <w:t>Olsenella sp. Marseille-P2300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CBE3CB7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2C3876" w14:textId="77777777" w:rsidR="00336BE4" w:rsidRPr="00336BE4" w:rsidRDefault="00336BE4" w:rsidP="00336BE4"/>
        </w:tc>
      </w:tr>
      <w:tr w:rsidR="00336BE4" w:rsidRPr="00336BE4" w14:paraId="14DF80E0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24039B" w14:textId="77777777" w:rsidR="00336BE4" w:rsidRPr="00336BE4" w:rsidRDefault="00336BE4" w:rsidP="00336BE4">
            <w:r w:rsidRPr="00336BE4">
              <w:t>Dialister succinatiphilu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AB1E6A" w14:textId="77777777" w:rsidR="00336BE4" w:rsidRPr="00336BE4" w:rsidRDefault="00336BE4" w:rsidP="00336BE4">
            <w:r w:rsidRPr="00336BE4">
              <w:t>Olsenella umbonat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9BA7876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AC2A4D" w14:textId="77777777" w:rsidR="00336BE4" w:rsidRPr="00336BE4" w:rsidRDefault="00336BE4" w:rsidP="00336BE4"/>
        </w:tc>
      </w:tr>
      <w:tr w:rsidR="00336BE4" w:rsidRPr="00336BE4" w14:paraId="049E5DB2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D5FCDFE" w14:textId="77777777" w:rsidR="00336BE4" w:rsidRPr="00336BE4" w:rsidRDefault="00336BE4" w:rsidP="00336BE4">
            <w:r w:rsidRPr="00336BE4">
              <w:t>candidate division TM7 genomosp. GTL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6E6117" w14:textId="77777777" w:rsidR="00336BE4" w:rsidRPr="00336BE4" w:rsidRDefault="00336BE4" w:rsidP="00336BE4">
            <w:r w:rsidRPr="00336BE4">
              <w:t>Eggerthella sp. YY7918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88F84B4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E29C99" w14:textId="77777777" w:rsidR="00336BE4" w:rsidRPr="00336BE4" w:rsidRDefault="00336BE4" w:rsidP="00336BE4"/>
        </w:tc>
      </w:tr>
      <w:tr w:rsidR="00336BE4" w:rsidRPr="00336BE4" w14:paraId="5C60551F" w14:textId="77777777" w:rsidTr="00336BE4">
        <w:trPr>
          <w:trHeight w:val="32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A7D2D69" w14:textId="77777777" w:rsidR="00336BE4" w:rsidRPr="00336BE4" w:rsidRDefault="00336BE4" w:rsidP="00336BE4">
            <w:r w:rsidRPr="00336BE4">
              <w:t>candidate division TM7 single-cell isolate TM7a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43F461" w14:textId="77777777" w:rsidR="00336BE4" w:rsidRPr="00336BE4" w:rsidRDefault="00336BE4" w:rsidP="00336BE4">
            <w:r w:rsidRPr="00336BE4">
              <w:t>Gordonibacter sp. Marseille-P2775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0301E9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6D04DC" w14:textId="77777777" w:rsidR="00336BE4" w:rsidRPr="00336BE4" w:rsidRDefault="00336BE4" w:rsidP="00336BE4"/>
        </w:tc>
      </w:tr>
      <w:tr w:rsidR="00336BE4" w:rsidRPr="00336BE4" w14:paraId="59B22622" w14:textId="77777777" w:rsidTr="00336BE4">
        <w:trPr>
          <w:trHeight w:val="32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6AE60FF" w14:textId="77777777" w:rsidR="00336BE4" w:rsidRPr="00336BE4" w:rsidRDefault="00336BE4" w:rsidP="00336BE4">
            <w:r w:rsidRPr="00336BE4">
              <w:t>candidate division TM7 single-cell isolate TM7c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ACC1591" w14:textId="77777777" w:rsidR="00336BE4" w:rsidRPr="00336BE4" w:rsidRDefault="00336BE4" w:rsidP="00336BE4">
            <w:r w:rsidRPr="00336BE4">
              <w:t>Paenibacillus polymyxa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642A21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7B0EE48" w14:textId="77777777" w:rsidR="00336BE4" w:rsidRPr="00336BE4" w:rsidRDefault="00336BE4" w:rsidP="00336BE4"/>
        </w:tc>
      </w:tr>
      <w:tr w:rsidR="00336BE4" w:rsidRPr="00336BE4" w14:paraId="73FE784A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26DC86F" w14:textId="77777777" w:rsidR="00336BE4" w:rsidRPr="00336BE4" w:rsidRDefault="00336BE4" w:rsidP="00336BE4">
            <w:r w:rsidRPr="00336BE4">
              <w:t>Methanobacterium paludi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AF1B3F" w14:textId="77777777" w:rsidR="00336BE4" w:rsidRPr="00336BE4" w:rsidRDefault="00336BE4" w:rsidP="00336BE4">
            <w:r w:rsidRPr="00336BE4">
              <w:t>Staphylococcus aureu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0B52052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A5BADC" w14:textId="77777777" w:rsidR="00336BE4" w:rsidRPr="00336BE4" w:rsidRDefault="00336BE4" w:rsidP="00336BE4"/>
        </w:tc>
      </w:tr>
      <w:tr w:rsidR="00336BE4" w:rsidRPr="00336BE4" w14:paraId="6024E0A3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599E15" w14:textId="77777777" w:rsidR="00336BE4" w:rsidRPr="00336BE4" w:rsidRDefault="00336BE4" w:rsidP="00336BE4">
            <w:r w:rsidRPr="00336BE4">
              <w:t>Methanobacterium sp. Maddingley MBC34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122E05" w14:textId="77777777" w:rsidR="00336BE4" w:rsidRPr="00336BE4" w:rsidRDefault="00336BE4" w:rsidP="00336BE4">
            <w:r w:rsidRPr="00336BE4">
              <w:t>Streptococcus dysgalacti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D7C5DF8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2DB926" w14:textId="77777777" w:rsidR="00336BE4" w:rsidRPr="00336BE4" w:rsidRDefault="00336BE4" w:rsidP="00336BE4"/>
        </w:tc>
      </w:tr>
      <w:tr w:rsidR="00336BE4" w:rsidRPr="00336BE4" w14:paraId="78058B2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CAB465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773EBD" w14:textId="77777777" w:rsidR="00336BE4" w:rsidRPr="00336BE4" w:rsidRDefault="00336BE4" w:rsidP="00336BE4">
            <w:r w:rsidRPr="00336BE4">
              <w:t>Streptococcus marmot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AEAD67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53F49F8" w14:textId="77777777" w:rsidR="00336BE4" w:rsidRPr="00336BE4" w:rsidRDefault="00336BE4" w:rsidP="00336BE4"/>
        </w:tc>
      </w:tr>
      <w:tr w:rsidR="00336BE4" w:rsidRPr="00336BE4" w14:paraId="4879158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7B9469F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9D6EC3E" w14:textId="77777777" w:rsidR="00336BE4" w:rsidRPr="00336BE4" w:rsidRDefault="00336BE4" w:rsidP="00336BE4">
            <w:r w:rsidRPr="00336BE4">
              <w:t>Streptococcus parasanguin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5320659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2A7FE4" w14:textId="77777777" w:rsidR="00336BE4" w:rsidRPr="00336BE4" w:rsidRDefault="00336BE4" w:rsidP="00336BE4"/>
        </w:tc>
      </w:tr>
      <w:tr w:rsidR="00336BE4" w:rsidRPr="00336BE4" w14:paraId="5F360307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83BFC16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042D798" w14:textId="77777777" w:rsidR="00336BE4" w:rsidRPr="00336BE4" w:rsidRDefault="00336BE4" w:rsidP="00336BE4">
            <w:r w:rsidRPr="00336BE4">
              <w:t>Streptococcus pyogene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55C8DE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907E702" w14:textId="77777777" w:rsidR="00336BE4" w:rsidRPr="00336BE4" w:rsidRDefault="00336BE4" w:rsidP="00336BE4"/>
        </w:tc>
      </w:tr>
      <w:tr w:rsidR="00336BE4" w:rsidRPr="00336BE4" w14:paraId="1B600065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1F1270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11325EE" w14:textId="77777777" w:rsidR="00336BE4" w:rsidRPr="00336BE4" w:rsidRDefault="00336BE4" w:rsidP="00336BE4">
            <w:r w:rsidRPr="00336BE4">
              <w:t>Streptococcus sp. NPS 308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6A31419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946C77E" w14:textId="77777777" w:rsidR="00336BE4" w:rsidRPr="00336BE4" w:rsidRDefault="00336BE4" w:rsidP="00336BE4"/>
        </w:tc>
      </w:tr>
      <w:tr w:rsidR="00336BE4" w:rsidRPr="00336BE4" w14:paraId="1CAE8EFE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CFBF171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86A5237" w14:textId="77777777" w:rsidR="00336BE4" w:rsidRPr="00336BE4" w:rsidRDefault="00336BE4" w:rsidP="00336BE4">
            <w:r w:rsidRPr="00336BE4">
              <w:t>Streptococcus sp. oral taxon 431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1E103D7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05D0C52" w14:textId="77777777" w:rsidR="00336BE4" w:rsidRPr="00336BE4" w:rsidRDefault="00336BE4" w:rsidP="00336BE4"/>
        </w:tc>
      </w:tr>
      <w:tr w:rsidR="00336BE4" w:rsidRPr="00336BE4" w14:paraId="0780C0A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FB05AA5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B926ADE" w14:textId="77777777" w:rsidR="00336BE4" w:rsidRPr="00336BE4" w:rsidRDefault="00336BE4" w:rsidP="00336BE4">
            <w:r w:rsidRPr="00336BE4">
              <w:t>Christensenella massili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1ABB77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B967E86" w14:textId="77777777" w:rsidR="00336BE4" w:rsidRPr="00336BE4" w:rsidRDefault="00336BE4" w:rsidP="00336BE4"/>
        </w:tc>
      </w:tr>
      <w:tr w:rsidR="00336BE4" w:rsidRPr="00336BE4" w14:paraId="22D1EE59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16BCF1C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F55C75" w14:textId="77777777" w:rsidR="00336BE4" w:rsidRPr="00336BE4" w:rsidRDefault="00336BE4" w:rsidP="00336BE4">
            <w:r w:rsidRPr="00336BE4">
              <w:t>Eubacterium limosum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2E8D4F1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93DCC43" w14:textId="77777777" w:rsidR="00336BE4" w:rsidRPr="00336BE4" w:rsidRDefault="00336BE4" w:rsidP="00336BE4"/>
        </w:tc>
      </w:tr>
      <w:tr w:rsidR="00336BE4" w:rsidRPr="00336BE4" w14:paraId="5019B3DB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B19529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B43504" w14:textId="77777777" w:rsidR="00336BE4" w:rsidRPr="00336BE4" w:rsidRDefault="00336BE4" w:rsidP="00336BE4">
            <w:r w:rsidRPr="00336BE4">
              <w:t>Lachnoclostridium phocaeens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1629C3D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F10BC6E" w14:textId="77777777" w:rsidR="00336BE4" w:rsidRPr="00336BE4" w:rsidRDefault="00336BE4" w:rsidP="00336BE4"/>
        </w:tc>
      </w:tr>
      <w:tr w:rsidR="00336BE4" w:rsidRPr="00336BE4" w14:paraId="0684483F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515C7FB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A59F7B" w14:textId="77777777" w:rsidR="00336BE4" w:rsidRPr="00336BE4" w:rsidRDefault="00336BE4" w:rsidP="00336BE4">
            <w:r w:rsidRPr="00336BE4">
              <w:t>Flavonifractor plautii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E40D78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AE5A1FD" w14:textId="77777777" w:rsidR="00336BE4" w:rsidRPr="00336BE4" w:rsidRDefault="00336BE4" w:rsidP="00336BE4"/>
        </w:tc>
      </w:tr>
      <w:tr w:rsidR="00336BE4" w:rsidRPr="00336BE4" w14:paraId="166BE0C5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BD44A91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3D6090" w14:textId="77777777" w:rsidR="00336BE4" w:rsidRPr="00336BE4" w:rsidRDefault="00336BE4" w:rsidP="00336BE4">
            <w:r w:rsidRPr="00336BE4">
              <w:t>Selenomonas sp. oral taxon 136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FAE3D84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A7ADC8D" w14:textId="77777777" w:rsidR="00336BE4" w:rsidRPr="00336BE4" w:rsidRDefault="00336BE4" w:rsidP="00336BE4"/>
        </w:tc>
      </w:tr>
      <w:tr w:rsidR="00336BE4" w:rsidRPr="00336BE4" w14:paraId="3842AAAD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39AAD59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FF9099F" w14:textId="77777777" w:rsidR="00336BE4" w:rsidRPr="00336BE4" w:rsidRDefault="00336BE4" w:rsidP="00336BE4">
            <w:r w:rsidRPr="00336BE4">
              <w:t>Selenomonas sp. oral taxon 478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FF2EDE2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59CB7C5" w14:textId="77777777" w:rsidR="00336BE4" w:rsidRPr="00336BE4" w:rsidRDefault="00336BE4" w:rsidP="00336BE4"/>
        </w:tc>
      </w:tr>
      <w:tr w:rsidR="00336BE4" w:rsidRPr="00336BE4" w14:paraId="3FE2EBC1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09A8BD5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3F3542D" w14:textId="77777777" w:rsidR="00336BE4" w:rsidRPr="00336BE4" w:rsidRDefault="00336BE4" w:rsidP="00336BE4">
            <w:r w:rsidRPr="00336BE4">
              <w:t>Dialister pneumosinte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58F12E78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7908FA1" w14:textId="77777777" w:rsidR="00336BE4" w:rsidRPr="00336BE4" w:rsidRDefault="00336BE4" w:rsidP="00336BE4"/>
        </w:tc>
      </w:tr>
      <w:tr w:rsidR="00336BE4" w:rsidRPr="00336BE4" w14:paraId="5B6FDEBC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F7B23E6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21D3820" w14:textId="77777777" w:rsidR="00336BE4" w:rsidRPr="00336BE4" w:rsidRDefault="00336BE4" w:rsidP="00336BE4">
            <w:r w:rsidRPr="00336BE4">
              <w:t>Megasphaera elsdenii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5FEE9FC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F633187" w14:textId="77777777" w:rsidR="00336BE4" w:rsidRPr="00336BE4" w:rsidRDefault="00336BE4" w:rsidP="00336BE4"/>
        </w:tc>
      </w:tr>
      <w:tr w:rsidR="00336BE4" w:rsidRPr="00336BE4" w14:paraId="24ED7B0E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DC0B234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48161EA" w14:textId="77777777" w:rsidR="00336BE4" w:rsidRPr="00336BE4" w:rsidRDefault="00336BE4" w:rsidP="00336BE4">
            <w:r w:rsidRPr="00336BE4">
              <w:t>Ndongobacter massiliensi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2960C93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116D3095" w14:textId="77777777" w:rsidR="00336BE4" w:rsidRPr="00336BE4" w:rsidRDefault="00336BE4" w:rsidP="00336BE4"/>
        </w:tc>
      </w:tr>
      <w:tr w:rsidR="00336BE4" w:rsidRPr="00336BE4" w14:paraId="19C38933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5968108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9E0EB8B" w14:textId="77777777" w:rsidR="00336BE4" w:rsidRPr="00336BE4" w:rsidRDefault="00336BE4" w:rsidP="00336BE4">
            <w:r w:rsidRPr="00336BE4">
              <w:t>Methanosphaera stadtmanae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4B912F5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B190437" w14:textId="77777777" w:rsidR="00336BE4" w:rsidRPr="00336BE4" w:rsidRDefault="00336BE4" w:rsidP="00336BE4"/>
        </w:tc>
      </w:tr>
      <w:tr w:rsidR="00336BE4" w:rsidRPr="00336BE4" w14:paraId="23604C7A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7D732D7C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6A4E495" w14:textId="77777777" w:rsidR="00336BE4" w:rsidRPr="00336BE4" w:rsidRDefault="00336BE4" w:rsidP="00336BE4">
            <w:r w:rsidRPr="00336BE4">
              <w:t>Methanothermus fervidus</w:t>
            </w:r>
          </w:p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3EE20FC1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018340F9" w14:textId="77777777" w:rsidR="00336BE4" w:rsidRPr="00336BE4" w:rsidRDefault="00336BE4" w:rsidP="00336BE4"/>
        </w:tc>
      </w:tr>
      <w:tr w:rsidR="00336BE4" w:rsidRPr="00336BE4" w14:paraId="59BF74AB" w14:textId="77777777" w:rsidTr="00336BE4">
        <w:trPr>
          <w:trHeight w:val="169"/>
        </w:trPr>
        <w:tc>
          <w:tcPr>
            <w:tcW w:w="2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4062AAC1" w14:textId="77777777" w:rsidR="00336BE4" w:rsidRPr="00336BE4" w:rsidRDefault="00336BE4" w:rsidP="00336BE4"/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43D8991" w14:textId="77777777" w:rsidR="00336BE4" w:rsidRPr="00336BE4" w:rsidRDefault="00336BE4" w:rsidP="00336BE4"/>
        </w:tc>
        <w:tc>
          <w:tcPr>
            <w:tcW w:w="2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67D33A91" w14:textId="77777777" w:rsidR="00336BE4" w:rsidRPr="00336BE4" w:rsidRDefault="00336BE4" w:rsidP="00336BE4"/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14:paraId="2D7AC40A" w14:textId="77777777" w:rsidR="00336BE4" w:rsidRPr="00336BE4" w:rsidRDefault="00336BE4" w:rsidP="00336BE4"/>
        </w:tc>
      </w:tr>
      <w:bookmarkEnd w:id="0"/>
    </w:tbl>
    <w:p w14:paraId="7065C191" w14:textId="77777777" w:rsidR="00E51E06" w:rsidRDefault="00336BE4"/>
    <w:sectPr w:rsidR="00E51E06" w:rsidSect="0042047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BE4"/>
    <w:rsid w:val="00062550"/>
    <w:rsid w:val="00336BE4"/>
    <w:rsid w:val="00420471"/>
    <w:rsid w:val="00793280"/>
    <w:rsid w:val="00976CC0"/>
    <w:rsid w:val="00BE0A9A"/>
    <w:rsid w:val="00F6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97F1F"/>
  <w15:chartTrackingRefBased/>
  <w15:docId w15:val="{F3E99FA1-184D-764B-B7D4-316059F93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01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3</Words>
  <Characters>4408</Characters>
  <Application>Microsoft Office Word</Application>
  <DocSecurity>0</DocSecurity>
  <Lines>36</Lines>
  <Paragraphs>10</Paragraphs>
  <ScaleCrop>false</ScaleCrop>
  <Company/>
  <LinksUpToDate>false</LinksUpToDate>
  <CharactersWithSpaces>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Eisenhofer</dc:creator>
  <cp:keywords/>
  <dc:description/>
  <cp:lastModifiedBy>Raphael Eisenhofer</cp:lastModifiedBy>
  <cp:revision>1</cp:revision>
  <dcterms:created xsi:type="dcterms:W3CDTF">2018-08-28T06:53:00Z</dcterms:created>
  <dcterms:modified xsi:type="dcterms:W3CDTF">2018-08-28T06:54:00Z</dcterms:modified>
</cp:coreProperties>
</file>